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D8A50" w14:textId="3A22F593" w:rsidR="00622C1C" w:rsidRDefault="00622C1C" w:rsidP="00D05661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4127188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A33D3B4" w14:textId="77777777" w:rsidR="00622C1C" w:rsidRDefault="00622C1C" w:rsidP="00D05661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B6B40" w14:textId="6B819427" w:rsidR="00D05661" w:rsidRPr="00D05661" w:rsidRDefault="00D05661" w:rsidP="00D05661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56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D05661" w:rsidRPr="00D05661" w14:paraId="3AB461C2" w14:textId="77777777" w:rsidTr="00C6047F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6E0E6FC8" w14:textId="023BDF29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area </w:t>
            </w:r>
          </w:p>
        </w:tc>
        <w:tc>
          <w:tcPr>
            <w:tcW w:w="6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33D53" w14:textId="4DECE5DC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D05661" w:rsidRPr="00D05661" w14:paraId="55A0D5AC" w14:textId="77777777" w:rsidTr="00C6047F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729B1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</w:p>
        </w:tc>
        <w:tc>
          <w:tcPr>
            <w:tcW w:w="6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73973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“Consumer engagement” OR</w:t>
            </w:r>
          </w:p>
          <w:p w14:paraId="2E53DBED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“Consumer involvement” OR</w:t>
            </w:r>
          </w:p>
          <w:p w14:paraId="6228E332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“Community involvement”</w:t>
            </w:r>
          </w:p>
        </w:tc>
      </w:tr>
      <w:tr w:rsidR="00D05661" w:rsidRPr="00D05661" w14:paraId="5A7B979A" w14:textId="77777777" w:rsidTr="00C6047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31FF87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 xml:space="preserve">Setting </w:t>
            </w:r>
          </w:p>
        </w:tc>
        <w:tc>
          <w:tcPr>
            <w:tcW w:w="6894" w:type="dxa"/>
            <w:tcBorders>
              <w:top w:val="nil"/>
              <w:left w:val="nil"/>
              <w:bottom w:val="nil"/>
              <w:right w:val="nil"/>
            </w:tcBorders>
          </w:tcPr>
          <w:p w14:paraId="1724A1EE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“Health care” OR</w:t>
            </w:r>
          </w:p>
          <w:p w14:paraId="7364F0AA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Health AND</w:t>
            </w:r>
          </w:p>
          <w:p w14:paraId="0271955C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 xml:space="preserve">Research </w:t>
            </w:r>
          </w:p>
        </w:tc>
      </w:tr>
      <w:tr w:rsidR="00D05661" w:rsidRPr="00D05661" w14:paraId="0D3212EA" w14:textId="77777777" w:rsidTr="00C6047F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3DD17" w14:textId="143B0B15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6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5ACA6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Framework OR</w:t>
            </w:r>
          </w:p>
          <w:p w14:paraId="08ED285C" w14:textId="77777777" w:rsidR="00D05661" w:rsidRPr="00D05661" w:rsidRDefault="00D05661" w:rsidP="00C604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 xml:space="preserve">Review </w:t>
            </w:r>
          </w:p>
        </w:tc>
      </w:tr>
    </w:tbl>
    <w:p w14:paraId="001D1C58" w14:textId="77777777" w:rsidR="00D05661" w:rsidRPr="00D05661" w:rsidRDefault="00D05661" w:rsidP="00D05661">
      <w:pPr>
        <w:tabs>
          <w:tab w:val="left" w:pos="5169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14127211"/>
    </w:p>
    <w:p w14:paraId="550C450B" w14:textId="74E6FA1D" w:rsidR="00D05661" w:rsidRPr="00D05661" w:rsidRDefault="00D05661" w:rsidP="00D05661">
      <w:pPr>
        <w:tabs>
          <w:tab w:val="left" w:pos="5169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5661">
        <w:rPr>
          <w:rFonts w:ascii="Times New Roman" w:hAnsi="Times New Roman" w:cs="Times New Roman"/>
          <w:b/>
          <w:bCs/>
          <w:sz w:val="24"/>
          <w:szCs w:val="24"/>
        </w:rPr>
        <w:t>Supplementary Table 2: GRIPP2 Short Form (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2896"/>
        <w:gridCol w:w="1176"/>
        <w:gridCol w:w="3529"/>
      </w:tblGrid>
      <w:tr w:rsidR="00D05661" w:rsidRPr="00D05661" w14:paraId="7C03BED6" w14:textId="77777777" w:rsidTr="00D0566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52C18D03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&amp;</w:t>
            </w:r>
          </w:p>
          <w:p w14:paraId="664B9A02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14:paraId="7D602A78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6D4A4570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</w:t>
            </w:r>
          </w:p>
        </w:tc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</w:tcPr>
          <w:p w14:paraId="5556BFAA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umer feedback</w:t>
            </w:r>
          </w:p>
        </w:tc>
      </w:tr>
      <w:tr w:rsidR="00D05661" w:rsidRPr="00D05661" w14:paraId="78F3BE2D" w14:textId="77777777" w:rsidTr="00D05661">
        <w:tc>
          <w:tcPr>
            <w:tcW w:w="1418" w:type="dxa"/>
            <w:tcBorders>
              <w:top w:val="single" w:sz="4" w:space="0" w:color="auto"/>
            </w:tcBorders>
          </w:tcPr>
          <w:p w14:paraId="36BD0F07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0DF65FFB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Report the aim of PPI in the study</w:t>
            </w:r>
          </w:p>
          <w:p w14:paraId="3FCCCAE5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4269309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52" w:type="dxa"/>
                <w:tcBorders>
                  <w:top w:val="single" w:sz="4" w:space="0" w:color="auto"/>
                </w:tcBorders>
              </w:tcPr>
              <w:p w14:paraId="2E907B33" w14:textId="77777777" w:rsidR="00D05661" w:rsidRPr="00D05661" w:rsidRDefault="00D05661" w:rsidP="00D05661">
                <w:pPr>
                  <w:tabs>
                    <w:tab w:val="left" w:pos="5169"/>
                  </w:tabs>
                  <w:jc w:val="center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D056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p>
            </w:tc>
          </w:sdtContent>
        </w:sdt>
        <w:tc>
          <w:tcPr>
            <w:tcW w:w="3601" w:type="dxa"/>
            <w:tcBorders>
              <w:top w:val="single" w:sz="4" w:space="0" w:color="auto"/>
            </w:tcBorders>
          </w:tcPr>
          <w:p w14:paraId="77D31C5B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In agreeance</w:t>
            </w:r>
          </w:p>
        </w:tc>
      </w:tr>
      <w:tr w:rsidR="00D05661" w:rsidRPr="00D05661" w14:paraId="5663ACD9" w14:textId="77777777" w:rsidTr="00D05661">
        <w:tc>
          <w:tcPr>
            <w:tcW w:w="1418" w:type="dxa"/>
          </w:tcPr>
          <w:p w14:paraId="39D3AC93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955" w:type="dxa"/>
          </w:tcPr>
          <w:p w14:paraId="0890505B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Provide a clear description of the methods used for PPI in the study</w:t>
            </w:r>
          </w:p>
          <w:p w14:paraId="23677B71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52509628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52" w:type="dxa"/>
              </w:tcPr>
              <w:p w14:paraId="53F7635C" w14:textId="77777777" w:rsidR="00D05661" w:rsidRPr="00D05661" w:rsidRDefault="00D05661" w:rsidP="00D05661">
                <w:pPr>
                  <w:tabs>
                    <w:tab w:val="left" w:pos="5169"/>
                  </w:tabs>
                  <w:jc w:val="center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D056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p>
            </w:tc>
          </w:sdtContent>
        </w:sdt>
        <w:tc>
          <w:tcPr>
            <w:tcW w:w="3601" w:type="dxa"/>
          </w:tcPr>
          <w:p w14:paraId="54AB9AEF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In agreeance</w:t>
            </w:r>
          </w:p>
        </w:tc>
      </w:tr>
      <w:tr w:rsidR="00D05661" w:rsidRPr="00D05661" w14:paraId="6A5B9FAB" w14:textId="77777777" w:rsidTr="00D05661">
        <w:tc>
          <w:tcPr>
            <w:tcW w:w="1418" w:type="dxa"/>
          </w:tcPr>
          <w:p w14:paraId="48EADB7F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Study results</w:t>
            </w:r>
          </w:p>
        </w:tc>
        <w:tc>
          <w:tcPr>
            <w:tcW w:w="2955" w:type="dxa"/>
          </w:tcPr>
          <w:p w14:paraId="74F368BB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Outcomes – report the results of PPI in the study, including both positive and negative outcomes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68910926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52" w:type="dxa"/>
              </w:tcPr>
              <w:p w14:paraId="3905C6B8" w14:textId="77777777" w:rsidR="00D05661" w:rsidRPr="00D05661" w:rsidRDefault="00D05661" w:rsidP="00D05661">
                <w:pPr>
                  <w:tabs>
                    <w:tab w:val="left" w:pos="5169"/>
                  </w:tabs>
                  <w:jc w:val="center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D056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p>
            </w:tc>
          </w:sdtContent>
        </w:sdt>
        <w:tc>
          <w:tcPr>
            <w:tcW w:w="3601" w:type="dxa"/>
          </w:tcPr>
          <w:p w14:paraId="2DA55331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“A</w:t>
            </w:r>
            <w:r w:rsidRPr="00D056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ey finding</w:t>
            </w: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” (PPI can lead to more diverse and representative viewpoint)</w:t>
            </w:r>
          </w:p>
          <w:p w14:paraId="3A754A2E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AB9636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056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key benefit</w:t>
            </w: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” (PPI improved recruitment and retention rates of participants)</w:t>
            </w:r>
          </w:p>
          <w:p w14:paraId="11AE64BF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661" w:rsidRPr="00D05661" w14:paraId="2B62D500" w14:textId="77777777" w:rsidTr="00D05661">
        <w:tc>
          <w:tcPr>
            <w:tcW w:w="1418" w:type="dxa"/>
            <w:tcBorders>
              <w:bottom w:val="single" w:sz="4" w:space="0" w:color="auto"/>
            </w:tcBorders>
          </w:tcPr>
          <w:p w14:paraId="58094A5F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Discussion &amp; conclusion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777703E3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Outcomes – comment on the extent to which PPI influenced the study overall. Describe positive and negative effects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102058563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52" w:type="dxa"/>
                <w:tcBorders>
                  <w:bottom w:val="single" w:sz="4" w:space="0" w:color="auto"/>
                </w:tcBorders>
              </w:tcPr>
              <w:p w14:paraId="2BDD1274" w14:textId="77777777" w:rsidR="00D05661" w:rsidRPr="00D05661" w:rsidRDefault="00D05661" w:rsidP="00D05661">
                <w:pPr>
                  <w:tabs>
                    <w:tab w:val="left" w:pos="5169"/>
                  </w:tabs>
                  <w:jc w:val="center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D056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p>
            </w:tc>
          </w:sdtContent>
        </w:sdt>
        <w:tc>
          <w:tcPr>
            <w:tcW w:w="3601" w:type="dxa"/>
            <w:tcBorders>
              <w:bottom w:val="single" w:sz="4" w:space="0" w:color="auto"/>
            </w:tcBorders>
          </w:tcPr>
          <w:p w14:paraId="5B19B0B3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056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kenism is all too prevalent. Ticking the box because consumer input is mandated. This merits a further comment</w:t>
            </w: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039CA497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661" w:rsidRPr="00D05661" w14:paraId="324209D6" w14:textId="77777777" w:rsidTr="00D056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37EC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Reflections /critical perspective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00D2" w14:textId="77777777" w:rsidR="00D05661" w:rsidRPr="00D05661" w:rsidRDefault="00D05661" w:rsidP="00D05661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Comment critically on the study, reflecting on the things that went well and those that did not, so others can learn from this experience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id w:val="-123778770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1BC458F3" w14:textId="77777777" w:rsidR="00D05661" w:rsidRPr="00D05661" w:rsidRDefault="00D05661" w:rsidP="00D05661">
                <w:pPr>
                  <w:tabs>
                    <w:tab w:val="left" w:pos="5169"/>
                  </w:tabs>
                  <w:jc w:val="center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D056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p>
            </w:tc>
          </w:sdtContent>
        </w:sdt>
        <w:tc>
          <w:tcPr>
            <w:tcW w:w="3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521E4" w14:textId="70B96FDD" w:rsidR="00D05661" w:rsidRPr="00D05661" w:rsidRDefault="00D05661" w:rsidP="00C6047F">
            <w:pPr>
              <w:tabs>
                <w:tab w:val="left" w:pos="516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66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D056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…consider that not all outcomes will be best measured using quantitative methods. Qualitative analysis can give use a rich insight into the effectiveness of consumer engagement]</w:t>
            </w:r>
          </w:p>
        </w:tc>
      </w:tr>
    </w:tbl>
    <w:p w14:paraId="2A8020B3" w14:textId="77777777" w:rsidR="00D05661" w:rsidRPr="00D05661" w:rsidRDefault="00D05661" w:rsidP="00D05661">
      <w:pPr>
        <w:tabs>
          <w:tab w:val="left" w:pos="5169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661">
        <w:rPr>
          <w:rFonts w:ascii="Times New Roman" w:hAnsi="Times New Roman" w:cs="Times New Roman"/>
          <w:sz w:val="24"/>
          <w:szCs w:val="24"/>
        </w:rPr>
        <w:t xml:space="preserve">PPI=patient and public involvement </w:t>
      </w:r>
    </w:p>
    <w:p w14:paraId="1C047F69" w14:textId="614D8F48" w:rsidR="00D05661" w:rsidRDefault="00D05661" w:rsidP="00D05661">
      <w:pPr>
        <w:tabs>
          <w:tab w:val="left" w:pos="5169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14127232"/>
    </w:p>
    <w:p w14:paraId="777EB6C3" w14:textId="53364F79" w:rsidR="00622C1C" w:rsidRDefault="00622C1C" w:rsidP="00D05661">
      <w:pPr>
        <w:tabs>
          <w:tab w:val="left" w:pos="5169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3BFE1" w14:textId="77777777" w:rsidR="00622C1C" w:rsidRDefault="00622C1C" w:rsidP="00D05661">
      <w:pPr>
        <w:tabs>
          <w:tab w:val="left" w:pos="5169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733139" w14:textId="3258A19D" w:rsidR="00D05661" w:rsidRPr="00D05661" w:rsidRDefault="00622C1C" w:rsidP="00D05661">
      <w:pPr>
        <w:tabs>
          <w:tab w:val="left" w:pos="5169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05661" w:rsidRPr="00D05661">
        <w:rPr>
          <w:rFonts w:ascii="Times New Roman" w:hAnsi="Times New Roman" w:cs="Times New Roman"/>
          <w:b/>
          <w:bCs/>
          <w:sz w:val="24"/>
          <w:szCs w:val="24"/>
        </w:rPr>
        <w:t>Table 3: Records Included in Review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3260"/>
        <w:gridCol w:w="3260"/>
      </w:tblGrid>
      <w:tr w:rsidR="00D05661" w:rsidRPr="00D05661" w14:paraId="3F4CF2C8" w14:textId="77777777" w:rsidTr="00C6047F">
        <w:tc>
          <w:tcPr>
            <w:tcW w:w="2689" w:type="dxa"/>
            <w:shd w:val="clear" w:color="auto" w:fill="auto"/>
          </w:tcPr>
          <w:bookmarkEnd w:id="2"/>
          <w:p w14:paraId="2E34020B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AU"/>
              </w:rPr>
              <w:t>Reference</w:t>
            </w:r>
          </w:p>
        </w:tc>
        <w:tc>
          <w:tcPr>
            <w:tcW w:w="3260" w:type="dxa"/>
          </w:tcPr>
          <w:p w14:paraId="1C3F2B87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AU"/>
              </w:rPr>
              <w:t>Consumer engagement noted</w:t>
            </w:r>
          </w:p>
        </w:tc>
        <w:tc>
          <w:tcPr>
            <w:tcW w:w="3260" w:type="dxa"/>
          </w:tcPr>
          <w:p w14:paraId="3E75911E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  <w:lang w:val="en-AU"/>
              </w:rPr>
              <w:t>Consumer authorship noted</w:t>
            </w:r>
          </w:p>
        </w:tc>
      </w:tr>
      <w:tr w:rsidR="00D05661" w:rsidRPr="00D05661" w14:paraId="0CB030A5" w14:textId="77777777" w:rsidTr="00C6047F">
        <w:tc>
          <w:tcPr>
            <w:tcW w:w="2689" w:type="dxa"/>
            <w:shd w:val="clear" w:color="auto" w:fill="auto"/>
          </w:tcPr>
          <w:p w14:paraId="060AB60E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Nilsen et al. (1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39407520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63F6F0EE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3006840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385BCFF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0838BD71" w14:textId="77777777" w:rsidTr="00C6047F">
        <w:tc>
          <w:tcPr>
            <w:tcW w:w="2689" w:type="dxa"/>
            <w:shd w:val="clear" w:color="auto" w:fill="auto"/>
          </w:tcPr>
          <w:p w14:paraId="5E46F1A5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Esmail et al. (2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23914414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62B140A0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8183057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4509135D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771CBD6B" w14:textId="77777777" w:rsidTr="00C6047F">
        <w:tc>
          <w:tcPr>
            <w:tcW w:w="2689" w:type="dxa"/>
            <w:shd w:val="clear" w:color="auto" w:fill="auto"/>
          </w:tcPr>
          <w:p w14:paraId="03C845B0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Deverka et al. (3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2658167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352615CE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0129997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11F4167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6AACC25E" w14:textId="77777777" w:rsidTr="00C6047F">
        <w:tc>
          <w:tcPr>
            <w:tcW w:w="2689" w:type="dxa"/>
            <w:shd w:val="clear" w:color="auto" w:fill="auto"/>
          </w:tcPr>
          <w:p w14:paraId="249BAA22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Concannon et al. (8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22565343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2DAA25D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6654773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8936C41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56450604" w14:textId="77777777" w:rsidTr="00C6047F">
        <w:tc>
          <w:tcPr>
            <w:tcW w:w="2689" w:type="dxa"/>
            <w:shd w:val="clear" w:color="auto" w:fill="auto"/>
          </w:tcPr>
          <w:p w14:paraId="00A98F4E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Domecq et al. (9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54258183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3EB602F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6686353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77D58B11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0998449D" w14:textId="77777777" w:rsidTr="00C6047F">
        <w:tc>
          <w:tcPr>
            <w:tcW w:w="2689" w:type="dxa"/>
            <w:shd w:val="clear" w:color="auto" w:fill="auto"/>
          </w:tcPr>
          <w:p w14:paraId="3104A531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Brunton et al. (10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58078931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A420532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0661472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71CE1213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34C6AD90" w14:textId="77777777" w:rsidTr="00C6047F">
        <w:tc>
          <w:tcPr>
            <w:tcW w:w="2689" w:type="dxa"/>
            <w:shd w:val="clear" w:color="auto" w:fill="auto"/>
          </w:tcPr>
          <w:p w14:paraId="318CE91E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Gunatillake et al. (12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3597039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5D7F294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88094490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4881C09A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</w:tr>
      <w:tr w:rsidR="00D05661" w:rsidRPr="00D05661" w14:paraId="083188B1" w14:textId="77777777" w:rsidTr="00C6047F">
        <w:tc>
          <w:tcPr>
            <w:tcW w:w="2689" w:type="dxa"/>
            <w:shd w:val="clear" w:color="auto" w:fill="auto"/>
          </w:tcPr>
          <w:p w14:paraId="44FD2A14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Vat et al. (16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9824792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3F442705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199903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3499B7EB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3A6FB62F" w14:textId="77777777" w:rsidTr="00C6047F">
        <w:tc>
          <w:tcPr>
            <w:tcW w:w="2689" w:type="dxa"/>
            <w:shd w:val="clear" w:color="auto" w:fill="auto"/>
          </w:tcPr>
          <w:p w14:paraId="6F55AB5D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Greenhalgh et al. (21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8773581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449C1069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974866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322E6F47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4405D7B3" w14:textId="77777777" w:rsidTr="00C6047F">
        <w:tc>
          <w:tcPr>
            <w:tcW w:w="2689" w:type="dxa"/>
            <w:shd w:val="clear" w:color="auto" w:fill="auto"/>
          </w:tcPr>
          <w:p w14:paraId="6AACF62C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Lavery et al. (22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847772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86CF2AB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333348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56A64730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149ECBC0" w14:textId="77777777" w:rsidTr="00C6047F">
        <w:tc>
          <w:tcPr>
            <w:tcW w:w="2689" w:type="dxa"/>
            <w:shd w:val="clear" w:color="auto" w:fill="auto"/>
          </w:tcPr>
          <w:p w14:paraId="2F30D102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Manafo et al. (23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77155963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7ECF118A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920588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68E0D6D6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0FB7549C" w14:textId="77777777" w:rsidTr="00C6047F">
        <w:tc>
          <w:tcPr>
            <w:tcW w:w="2689" w:type="dxa"/>
            <w:shd w:val="clear" w:color="auto" w:fill="auto"/>
          </w:tcPr>
          <w:p w14:paraId="2AFB4FD4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Snape et al. (24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47457113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6325202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8225067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5380CFF9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2A2F76F1" w14:textId="77777777" w:rsidTr="00C6047F">
        <w:tc>
          <w:tcPr>
            <w:tcW w:w="2689" w:type="dxa"/>
            <w:shd w:val="clear" w:color="auto" w:fill="auto"/>
          </w:tcPr>
          <w:p w14:paraId="07358D49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Duffett et al. (25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1735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2C79EE3B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555823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5CB51690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206B509F" w14:textId="77777777" w:rsidTr="00C6047F">
        <w:tc>
          <w:tcPr>
            <w:tcW w:w="2689" w:type="dxa"/>
            <w:shd w:val="clear" w:color="auto" w:fill="auto"/>
          </w:tcPr>
          <w:p w14:paraId="79F2D337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Hamilton et al. (26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9142946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739DD2BF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547497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8AAEDA4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4EF60E1D" w14:textId="77777777" w:rsidTr="00C6047F">
        <w:tc>
          <w:tcPr>
            <w:tcW w:w="2689" w:type="dxa"/>
            <w:shd w:val="clear" w:color="auto" w:fill="auto"/>
          </w:tcPr>
          <w:p w14:paraId="5000A566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Harris et al. (27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211124507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43D61864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7896622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772821C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66BB12E0" w14:textId="77777777" w:rsidTr="00C6047F">
        <w:tc>
          <w:tcPr>
            <w:tcW w:w="2689" w:type="dxa"/>
            <w:shd w:val="clear" w:color="auto" w:fill="auto"/>
          </w:tcPr>
          <w:p w14:paraId="5088533D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Oldfield et al. (28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08287353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8EE29CC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6037174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3C63A66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1754AF22" w14:textId="77777777" w:rsidTr="00C6047F">
        <w:tc>
          <w:tcPr>
            <w:tcW w:w="2689" w:type="dxa"/>
            <w:shd w:val="clear" w:color="auto" w:fill="auto"/>
          </w:tcPr>
          <w:p w14:paraId="31D00194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Lin et al. (29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63536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3D95B51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6435817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1490F005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6845B861" w14:textId="77777777" w:rsidTr="00C6047F">
        <w:tc>
          <w:tcPr>
            <w:tcW w:w="2689" w:type="dxa"/>
            <w:shd w:val="clear" w:color="auto" w:fill="auto"/>
          </w:tcPr>
          <w:p w14:paraId="26CF717C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Shippee et al. (30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45663344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7F417C7B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3013124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0E51841B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74B74162" w14:textId="77777777" w:rsidTr="00C6047F">
        <w:tc>
          <w:tcPr>
            <w:tcW w:w="2689" w:type="dxa"/>
            <w:shd w:val="clear" w:color="auto" w:fill="auto"/>
          </w:tcPr>
          <w:p w14:paraId="55BF4065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Miller et al. (31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95046431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251656C2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6057210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650B11D0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b/>
                    <w:bCs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  <w:tr w:rsidR="00D05661" w:rsidRPr="00D05661" w14:paraId="51C0FB84" w14:textId="77777777" w:rsidTr="00C6047F">
        <w:tc>
          <w:tcPr>
            <w:tcW w:w="2689" w:type="dxa"/>
            <w:shd w:val="clear" w:color="auto" w:fill="auto"/>
          </w:tcPr>
          <w:p w14:paraId="3554513A" w14:textId="77777777" w:rsidR="00D05661" w:rsidRPr="00D05661" w:rsidRDefault="00D05661" w:rsidP="00C6047F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</w:pPr>
            <w:r w:rsidRPr="00D05661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Minogue et al. (32)</w:t>
            </w:r>
          </w:p>
        </w:tc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-1045904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7EBCE506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b/>
              <w:bCs/>
              <w:noProof w:val="0"/>
              <w:sz w:val="24"/>
              <w:szCs w:val="24"/>
              <w:lang w:val="en-AU"/>
            </w:rPr>
            <w:id w:val="19599054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60" w:type="dxa"/>
              </w:tcPr>
              <w:p w14:paraId="2FAB17E8" w14:textId="77777777" w:rsidR="00D05661" w:rsidRPr="00D05661" w:rsidRDefault="00D05661" w:rsidP="00C6047F">
                <w:pPr>
                  <w:pStyle w:val="EndNoteBibliography"/>
                  <w:jc w:val="center"/>
                  <w:rPr>
                    <w:rFonts w:ascii="Times New Roman" w:hAnsi="Times New Roman" w:cs="Times New Roman"/>
                    <w:noProof w:val="0"/>
                    <w:sz w:val="24"/>
                    <w:szCs w:val="24"/>
                    <w:lang w:val="en-AU"/>
                  </w:rPr>
                </w:pPr>
                <w:r w:rsidRPr="00D05661">
                  <w:rPr>
                    <w:rFonts w:ascii="Segoe UI Symbol" w:eastAsia="MS Gothic" w:hAnsi="Segoe UI Symbol" w:cs="Segoe UI Symbol"/>
                    <w:b/>
                    <w:bCs/>
                    <w:noProof w:val="0"/>
                    <w:sz w:val="24"/>
                    <w:szCs w:val="24"/>
                    <w:lang w:val="en-AU"/>
                  </w:rPr>
                  <w:t>☐</w:t>
                </w:r>
              </w:p>
            </w:tc>
          </w:sdtContent>
        </w:sdt>
      </w:tr>
    </w:tbl>
    <w:p w14:paraId="5BE9B65B" w14:textId="20FBB0DD" w:rsidR="00771E35" w:rsidRPr="00D05661" w:rsidRDefault="00000000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  <w:b/>
            <w:bCs/>
            <w:sz w:val="24"/>
            <w:szCs w:val="24"/>
          </w:rPr>
          <w:id w:val="-805472783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D05661" w:rsidRPr="00D05661">
            <w:rPr>
              <w:rFonts w:ascii="Segoe UI Symbol" w:eastAsia="MS Gothic" w:hAnsi="Segoe UI Symbol" w:cs="Segoe UI Symbol"/>
              <w:b/>
              <w:bCs/>
              <w:sz w:val="24"/>
              <w:szCs w:val="24"/>
            </w:rPr>
            <w:t>☒</w:t>
          </w:r>
        </w:sdtContent>
      </w:sdt>
      <w:r w:rsidR="00D05661">
        <w:rPr>
          <w:rFonts w:ascii="Times New Roman" w:hAnsi="Times New Roman" w:cs="Times New Roman"/>
          <w:b/>
          <w:bCs/>
          <w:sz w:val="24"/>
          <w:szCs w:val="24"/>
        </w:rPr>
        <w:t xml:space="preserve"> = </w:t>
      </w:r>
      <w:r w:rsidR="00D05661">
        <w:rPr>
          <w:rFonts w:ascii="Times New Roman" w:hAnsi="Times New Roman" w:cs="Times New Roman"/>
          <w:sz w:val="24"/>
          <w:szCs w:val="24"/>
        </w:rPr>
        <w:t xml:space="preserve">noted </w:t>
      </w:r>
    </w:p>
    <w:sectPr w:rsidR="00771E35" w:rsidRPr="00D05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61"/>
    <w:rsid w:val="00622C1C"/>
    <w:rsid w:val="00640FCA"/>
    <w:rsid w:val="00771E35"/>
    <w:rsid w:val="00D0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69EB7"/>
  <w15:chartTrackingRefBased/>
  <w15:docId w15:val="{806A03D8-3F9B-40FB-93FB-67A5AC10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056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66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eBortoli</dc:creator>
  <cp:keywords/>
  <dc:description/>
  <cp:lastModifiedBy>Emily DeBortoli</cp:lastModifiedBy>
  <cp:revision>3</cp:revision>
  <cp:lastPrinted>2022-09-15T04:43:00Z</cp:lastPrinted>
  <dcterms:created xsi:type="dcterms:W3CDTF">2022-09-15T03:44:00Z</dcterms:created>
  <dcterms:modified xsi:type="dcterms:W3CDTF">2022-09-15T04:44:00Z</dcterms:modified>
</cp:coreProperties>
</file>